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0628" w:type="dxa"/>
        <w:jc w:val="left"/>
        <w:tblInd w:w="-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57"/>
        <w:gridCol w:w="1985"/>
        <w:gridCol w:w="2100"/>
        <w:gridCol w:w="1648"/>
        <w:gridCol w:w="1867"/>
        <w:gridCol w:w="2128"/>
        <w:gridCol w:w="2172"/>
        <w:gridCol w:w="2085"/>
        <w:gridCol w:w="1872"/>
        <w:gridCol w:w="1871"/>
        <w:gridCol w:w="1800"/>
        <w:gridCol w:w="1672"/>
        <w:gridCol w:w="1843"/>
        <w:gridCol w:w="1757"/>
        <w:gridCol w:w="1871"/>
      </w:tblGrid>
      <w:tr>
        <w:trPr>
          <w:trHeight w:val="340" w:hRule="atLeast"/>
        </w:trPr>
        <w:tc>
          <w:tcPr>
            <w:tcW w:w="30628" w:type="dxa"/>
            <w:gridSpan w:val="1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1. The Incidence, Death, and DALYs of </w:t>
            </w: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COCLD</w:t>
            </w: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 xml:space="preserve"> in 1990 and 2019</w:t>
            </w:r>
          </w:p>
        </w:tc>
      </w:tr>
      <w:tr>
        <w:trPr>
          <w:trHeight w:val="340" w:hRule="atLeast"/>
        </w:trPr>
        <w:tc>
          <w:tcPr>
            <w:tcW w:w="18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4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74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43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95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347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6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</w:tr>
      <w:tr>
        <w:trPr>
          <w:trHeight w:val="662" w:hRule="atLeast"/>
        </w:trPr>
        <w:tc>
          <w:tcPr>
            <w:tcW w:w="18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21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2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 UI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 UI)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</w:tr>
      <w:tr>
        <w:trPr>
          <w:trHeight w:val="90" w:hRule="atLeast"/>
        </w:trPr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2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4.02(1027.19-1548.53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6(20.25-31.63)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1.55(1661.43-2478.13)</w:t>
            </w:r>
          </w:p>
        </w:tc>
        <w:tc>
          <w:tcPr>
            <w:tcW w:w="1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5(20.78-30.44)</w:t>
            </w:r>
          </w:p>
        </w:tc>
        <w:tc>
          <w:tcPr>
            <w:tcW w:w="1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(-0.05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1)</w:t>
            </w:r>
          </w:p>
        </w:tc>
        <w:tc>
          <w:tcPr>
            <w:tcW w:w="21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2.98(948.94-1073.88)</w:t>
            </w:r>
          </w:p>
        </w:tc>
        <w:tc>
          <w:tcPr>
            <w:tcW w:w="2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3(22.93-25.73)</w:t>
            </w:r>
          </w:p>
        </w:tc>
        <w:tc>
          <w:tcPr>
            <w:tcW w:w="2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2.01(1374.61-1578.73)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16.8-19.31)</w:t>
            </w:r>
          </w:p>
        </w:tc>
        <w:tc>
          <w:tcPr>
            <w:tcW w:w="1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.28(323.83-371.33)</w:t>
            </w:r>
          </w:p>
        </w:tc>
        <w:tc>
          <w:tcPr>
            <w:tcW w:w="1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6(7.18-8.13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.89(430.27-495.51)</w:t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(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2)</w:t>
            </w:r>
          </w:p>
        </w:tc>
        <w:tc>
          <w:tcPr>
            <w:tcW w:w="1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8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0.59(414.22-619.4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4(16.88-25.68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5.43(687.51-1016.95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1(17.22-25.15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(-0.09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2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.19(324.34-383.64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7(14.94-17.54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2.94(459.2-550.91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(10.68-12.81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56(102.55-127.72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(4.44-5.4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.08(131.6-157.59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(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-3.77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9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9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3.43(600.54-940.3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(23.39-37.32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6.12(964.22-1464.59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7(23.86-35.98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(-0.07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2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1.78(607.81-705.66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55(30.76-35.64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9.07(899.21-1045.34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81(23.07-26.75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.72(213.53-249.98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4(9.63-11.2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.81(293.66-344.38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3(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4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(-1.2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I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75(75.24-118.1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9(15.47-27.42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.34(178.08-272.66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2(17.74-29.01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(0.40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7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(103.34-138.26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4(39.29-52.2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.88(163.82-215.15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8(28.9-37.11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9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7(36.67-52.28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5(11.59-15.5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73(58.67-78.46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(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-10.8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5 -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7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43(170.80-269.3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5(15.83-27.12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.43(338.93-537.8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1(19.45-31.04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(0.63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5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.6(208.53-256.46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02(30.58-37.77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.21(342.15-416.61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1(23.86-28.9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2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1(79.52-99.97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7(9.83-12.0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74(117.42-143.7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(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0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.43(303.2-502.1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3(19.56-33.53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8.88(521.51-805.13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7(19.68-30.06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(-0.05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3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.04(292.67-335.85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1(27.23-31.87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.61(427.79-516.79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3(17.45-21.15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4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72(101.2-115.72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(7.93-9.0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74(128.98-154.06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(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-5.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6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.25(249.41-377.4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(21.64-32.89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.42(339.20-505.03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8(20.45-29.77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6(-0.29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2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12(188.48-207.3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2(17.5-19.25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.94(236.06-269.28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1(12-13.6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5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7(59.46-66.02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(5.29-5.8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39(71.69-81.67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(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61(213.21-289.2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5(23.9-32.31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.35(231.08-305.7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1(20.82-27.14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7(-0.72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1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66(145.31-153.95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8(14.65-15.5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.5(173.74-196.1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7(10.23-11.31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6(42.69-44.77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(4.46-4.6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2(45.09-48.82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(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-3.1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1(6.32-8.2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3(19.92-26.85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7(17.61-22.6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5(28.4-36.69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(0.87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25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3(6.07-8.22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9(27.21-36.49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5(11.23-17.33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8(20.08-30.92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(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7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(2.11-2.94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8(8.03-10.8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(2.94-4.65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(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-7.96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(2.05-2.6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2(9.53-12.49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(2.80-3.8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6(8.75-11.72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1(-0.37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4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(1.5-1.65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4(6.66-7.33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(2.3-2.73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(5.05-5.93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(-0.8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44-0.47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(1.95-2.1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9-0.68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(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4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(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2(5.51-7.1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3(17.44-23.03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4(9.20-12.55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5(18.56-25.08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(-0.04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3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(5.47-6.8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2(20.65-25.14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5(7.78-11.41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2(15.04-22.1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1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7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(1.73-2.32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(6.06-7.8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(2.2-3.41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6(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-6.73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9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9(17.32-21.8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8(28.84-36.91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16(51.50-64.7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6(52.3-66.01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4(2.09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39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5(13.22-14.24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6(26.72-28.82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91(30.49-37.74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86(38.53-47.51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(0.9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(4.47-4.83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8(8.22-8.8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3(10.54-13.09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8(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-14.67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87(38.64-47.1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86(29.48-36.13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6(33.21-41.7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1(25.85-32.45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4(-0.61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7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1(31.99-33.44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5(21.95-22.94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(29.32-37.9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1(15.42-20.04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7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7(9.96-10.4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(6.94-7.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5(8.4-10.92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5(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-6.2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70(43.84-68.6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9(33.05-53.15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17(85.02-127.8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76(32.74-48.98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(-0.11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1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(32.89-34.37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7(35.09-36.98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6(58.61-78.33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2(24.45-32.5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6(11.7-12.23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9(10.85-11.3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2(17.41-23.4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7(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4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6(8.87-13.0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2(17.23-28.6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3(25.65-36.7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7(21.49-33.11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(0.44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1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9(10.83-15.84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94(43.25-61.81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6(17.09-29.11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8(27.96-47.37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(3.94-5.83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6(12.43-18.1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3(6.29-11.07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(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-13.93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.50(238.79-415.3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9(19.59-35.34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.36(321.44-529.85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1(17.71-27.56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7(-0.66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8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94(153.89-201.34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8(16.96-21.79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72(140.15-191.75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(7.01-9.46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8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6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97(51.78-68.48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(5.01-6.5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9(39.82-55.13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(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-2.66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8(-3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1(35.15-58.4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7(15.35-24.85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87(47.65-90.0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7(23.38-41.1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0(1.61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18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1(28.21-30.57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2(10.24-11.13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72(64.99-81.01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9(21.67-27.04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(2.12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.8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5(8.84-9.58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(3.27-3.5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5(22.99-28.75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(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27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-4.5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7(27.95-44.4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9(17.98-33.88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02(67.76-105.5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5(19.8-35.41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(0.12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5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88(38.21-57.39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4(48.67-70.2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98(66.31-91.42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15(38.47-51.91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1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9(12.77-20.09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3(13.08-19.7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8(21.91-31.51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8(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.02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5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47(63.53-92.0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1(32.45-45.93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3(41.60-60.0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5(21.29-29.18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3(-1.7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6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2(39.69-42.46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4(19.87-21.41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9(32.21-41.08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(7.87-9.3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4(-3.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7(11.59-12.59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5.66-6.1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7(7.17-8.2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(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-2.43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9(-3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04(56.09-89.2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6(18.26-29.25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64(81.10-116.83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2(21.47-30.08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(0.06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5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54(38.95-41.45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2(11.76-12.47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74(69.31-75.46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7(12.16-13.11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9(11.46-11.99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(3.62-3.7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5(18.93-20.1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(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3.82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84(51.04-72.5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9(19.02-29.18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14(133.54-190.7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8(23.58-34.88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(0.53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8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42(62.59-73.4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4(38.78-48.69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71(81.39-135.2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3(21.06-33.8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6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9(17.42-21.68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9(8.98-10.4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8(21.26-35.65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7(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-7.62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6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(0.47-0.6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8(7.86-11.7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0.94-1.3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(7.05-10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8(-0.75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1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51-0.74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7(13.81-20.07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(0.91-1.45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9(10.56-16.35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9(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(0.21-0.3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(4.6-6.7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36-0.58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(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(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.67(140.26-240.7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7(12.06-23.13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.98(299.63-539.34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8(16.68-29.92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(1.11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28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42(181.65-236.94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5(27.32-35.62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.39(306.92-404.85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9(20.74-27.13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6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12(72.92-95.83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4(8.93-11.5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36(109.54-144.1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1(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-8.6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67(80.37-133.4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4(19.13-34.21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54(142.58-219.74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6(19.5-30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3(-0.52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4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26(107.51-130.47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1(36.9-46.43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15(165.36-207.7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1(26.88-33.4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8(-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21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2(39.25-48.59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7(11.74-14.0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15(52.07-66.43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7(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-9.71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9(10.70-13.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4(22.69-29.19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(19.63-24.76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(27.07-34.08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(0.3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7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1(10.04-10.74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1(21.67-23.23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5(13.22-15.12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4(16.22-18.4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(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(3.05-3.24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1(6.5-6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(3.52-3.95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(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-4.9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5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8(7.03-11.3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(13.89-24.97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8(9.24-15.4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7(11.7-19.87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6(-1.11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2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(5.82-8.57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5(18.51-28.31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3(8.23-10.32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3(13.82-17.16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4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(2.21-3.07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6(6.02-8.6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(2.73-3.5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(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5-5.17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3(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5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0(26.18-46.4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7(18.49-33.97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9(36.24-65.54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9(14.41-25.57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6(-1.39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4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7(23.81-25.53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7(23.07-24.96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8(36.55-41.26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2(14.81-16.75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6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8(8.86-9.45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2(7.53-8.0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3(11.34-12.61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(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1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5(-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8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64(110.53-138.3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1(26.95-33.51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18(102.87-129.25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5(21.91-26.93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6(-0.98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74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8(82.48-87.7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2(15.44-16.35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23(72.04-82.46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1(8.93-9.9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(-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9(22.64-23.71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(4.56-4.7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3(17.52-19.3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(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4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1(-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95" w:hRule="atLeast"/>
        </w:trPr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82(30.82-47.73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3(17.03-31.63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45(80.81-121.91)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2(19.92-33.23)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(0.17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32)</w:t>
            </w:r>
          </w:p>
        </w:tc>
        <w:tc>
          <w:tcPr>
            <w:tcW w:w="2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9(39.53-62.86)</w:t>
            </w:r>
          </w:p>
        </w:tc>
        <w:tc>
          <w:tcPr>
            <w:tcW w:w="2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17(41.71-67.04)</w:t>
            </w:r>
          </w:p>
        </w:tc>
        <w:tc>
          <w:tcPr>
            <w:tcW w:w="2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74(61.7-99.77)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(30.28-46.47)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(13.92-21.53)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4(11.71-18.8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2(21.96-36.89)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2(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13.38)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(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95" w:hRule="atLeast"/>
        </w:trPr>
        <w:tc>
          <w:tcPr>
            <w:tcW w:w="30628" w:type="dxa"/>
            <w:gridSpan w:val="1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COCLD: </w:t>
            </w: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Cirrhosis and other chronic liver diseases</w:t>
            </w: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ASR, age- standardised incidence rate; EAPC, estimated annual percentage change; UI, uncertainty interval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sectPr>
      <w:type w:val="nextPage"/>
      <w:pgSz w:orient="landscape" w:w="31634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1">
    <w:name w:val="标题 1 字符"/>
    <w:basedOn w:val="Style13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Style14">
    <w:name w:val="批注文字 字符"/>
    <w:basedOn w:val="Style13"/>
    <w:qFormat/>
    <w:rPr/>
  </w:style>
  <w:style w:type="character" w:styleId="Style15">
    <w:name w:val="页脚 字符"/>
    <w:basedOn w:val="Style13"/>
    <w:qFormat/>
    <w:rPr>
      <w:sz w:val="18"/>
      <w:szCs w:val="18"/>
    </w:rPr>
  </w:style>
  <w:style w:type="character" w:styleId="Style16">
    <w:name w:val="页眉 字符"/>
    <w:basedOn w:val="Style13"/>
    <w:qFormat/>
    <w:rPr>
      <w:sz w:val="18"/>
      <w:szCs w:val="18"/>
    </w:rPr>
  </w:style>
  <w:style w:type="character" w:styleId="Style17">
    <w:name w:val="批注主题 字符"/>
    <w:basedOn w:val="Style14"/>
    <w:qFormat/>
    <w:rPr>
      <w:b/>
      <w:bCs/>
    </w:rPr>
  </w:style>
  <w:style w:type="character" w:styleId="VisitedInternetLink">
    <w:name w:val="FollowedHyperlink"/>
    <w:basedOn w:val="Style13"/>
    <w:rPr>
      <w:color w:val="954F72"/>
      <w:u w:val="single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8">
    <w:name w:val="批注引用"/>
    <w:basedOn w:val="Style13"/>
    <w:qFormat/>
    <w:rPr>
      <w:sz w:val="21"/>
      <w:szCs w:val="21"/>
    </w:rPr>
  </w:style>
  <w:style w:type="character" w:styleId="Font21">
    <w:name w:val="font21"/>
    <w:basedOn w:val="Style13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Num">
    <w:name w:val="num"/>
    <w:basedOn w:val="Style13"/>
    <w:qFormat/>
    <w:rPr/>
  </w:style>
  <w:style w:type="character" w:styleId="Refvol">
    <w:name w:val="ref-vol"/>
    <w:basedOn w:val="Style13"/>
    <w:qFormat/>
    <w:rPr/>
  </w:style>
  <w:style w:type="character" w:styleId="Refjournal">
    <w:name w:val="ref-journal"/>
    <w:basedOn w:val="Style13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  <w:szCs w:val="24"/>
    </w:rPr>
  </w:style>
  <w:style w:type="paragraph" w:styleId="Style20">
    <w:name w:val="批注主题"/>
    <w:basedOn w:val="Style19"/>
    <w:next w:val="Style19"/>
    <w:qFormat/>
    <w:pPr/>
    <w:rPr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8:46:00Z</dcterms:created>
  <dc:creator>副主编修订</dc:creator>
  <dc:description/>
  <dc:language>en-US</dc:language>
  <cp:lastModifiedBy>Hongyu Sun </cp:lastModifiedBy>
  <dcterms:modified xsi:type="dcterms:W3CDTF">2023-08-14T16:13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2A6A278EC3416DB5074F21479AD886_13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